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B5C" w:rsidRDefault="00F74CFC" w:rsidP="00643D15">
      <w:pPr>
        <w:pStyle w:val="Heading1"/>
        <w:tabs>
          <w:tab w:val="right" w:pos="8460"/>
        </w:tabs>
        <w:spacing w:before="0" w:beforeAutospacing="0" w:after="240" w:afterAutospacing="0"/>
        <w:ind w:left="1350" w:right="-90" w:hanging="1350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S</w:t>
      </w:r>
      <w:r>
        <w:rPr>
          <w:sz w:val="36"/>
          <w:szCs w:val="36"/>
          <w:lang w:val="en-US"/>
        </w:rPr>
        <w:t xml:space="preserve">7 </w:t>
      </w:r>
      <w:r w:rsidR="005610B4">
        <w:rPr>
          <w:sz w:val="36"/>
          <w:szCs w:val="36"/>
          <w:lang w:val="en-US"/>
        </w:rPr>
        <w:t>Fig</w:t>
      </w:r>
      <w:r w:rsidR="009E1B5C" w:rsidRPr="002B69CF">
        <w:rPr>
          <w:sz w:val="36"/>
          <w:szCs w:val="36"/>
          <w:lang w:val="en-US"/>
        </w:rPr>
        <w:t xml:space="preserve">. Location of </w:t>
      </w:r>
      <w:r w:rsidR="009E1B5C">
        <w:rPr>
          <w:sz w:val="36"/>
          <w:szCs w:val="36"/>
          <w:lang w:val="en-US"/>
        </w:rPr>
        <w:t>C</w:t>
      </w:r>
      <w:r w:rsidR="009E1B5C" w:rsidRPr="002B69CF">
        <w:rPr>
          <w:sz w:val="36"/>
          <w:szCs w:val="36"/>
          <w:lang w:val="en-US"/>
        </w:rPr>
        <w:t>lassical composers represented in the space specific diversity, entropy, 2</w:t>
      </w:r>
      <w:r w:rsidR="009E1B5C" w:rsidRPr="002B69CF">
        <w:rPr>
          <w:sz w:val="36"/>
          <w:szCs w:val="36"/>
          <w:vertAlign w:val="superscript"/>
          <w:lang w:val="en-US"/>
        </w:rPr>
        <w:t>nd</w:t>
      </w:r>
      <w:r w:rsidR="009E1B5C" w:rsidRPr="002B69CF">
        <w:rPr>
          <w:sz w:val="36"/>
          <w:szCs w:val="36"/>
          <w:lang w:val="en-US"/>
        </w:rPr>
        <w:t xml:space="preserve"> order </w:t>
      </w:r>
      <w:proofErr w:type="gramStart"/>
      <w:r w:rsidR="009E1B5C" w:rsidRPr="002B69CF">
        <w:rPr>
          <w:sz w:val="36"/>
          <w:szCs w:val="36"/>
          <w:lang w:val="en-US"/>
        </w:rPr>
        <w:t>entropy  (</w:t>
      </w:r>
      <w:proofErr w:type="gramEnd"/>
      <w:r w:rsidR="009E1B5C" w:rsidRPr="002B69CF">
        <w:rPr>
          <w:i/>
          <w:sz w:val="36"/>
          <w:szCs w:val="36"/>
          <w:lang w:val="en-US"/>
        </w:rPr>
        <w:t>d, h</w:t>
      </w:r>
      <w:r w:rsidR="009E1B5C" w:rsidRPr="002B69CF">
        <w:rPr>
          <w:i/>
          <w:sz w:val="36"/>
          <w:szCs w:val="36"/>
          <w:vertAlign w:val="superscript"/>
          <w:lang w:val="en-US"/>
        </w:rPr>
        <w:t>[1]</w:t>
      </w:r>
      <w:r w:rsidR="009E1B5C" w:rsidRPr="002B69CF">
        <w:rPr>
          <w:i/>
          <w:sz w:val="36"/>
          <w:szCs w:val="36"/>
          <w:lang w:val="en-US"/>
        </w:rPr>
        <w:t xml:space="preserve"> , h</w:t>
      </w:r>
      <w:r w:rsidR="009E1B5C" w:rsidRPr="002B69CF">
        <w:rPr>
          <w:i/>
          <w:sz w:val="36"/>
          <w:szCs w:val="36"/>
          <w:vertAlign w:val="superscript"/>
          <w:lang w:val="en-US"/>
        </w:rPr>
        <w:t>[2]</w:t>
      </w:r>
      <w:r w:rsidR="009E1B5C" w:rsidRPr="002B69CF">
        <w:rPr>
          <w:sz w:val="36"/>
          <w:szCs w:val="36"/>
          <w:lang w:val="en-US"/>
        </w:rPr>
        <w:t>).</w:t>
      </w:r>
    </w:p>
    <w:p w:rsidR="003E450F" w:rsidRDefault="00164BB8" w:rsidP="00164BB8">
      <w:pPr>
        <w:pStyle w:val="Heading1"/>
        <w:tabs>
          <w:tab w:val="right" w:pos="8460"/>
        </w:tabs>
        <w:spacing w:before="0" w:beforeAutospacing="0" w:after="240" w:afterAutospacing="0"/>
        <w:ind w:left="1350" w:hanging="1350"/>
        <w:rPr>
          <w:sz w:val="36"/>
          <w:szCs w:val="36"/>
          <w:lang w:val="en-US"/>
        </w:rPr>
      </w:pPr>
      <w:r w:rsidRPr="00164BB8">
        <w:rPr>
          <w:noProof/>
          <w:sz w:val="36"/>
          <w:szCs w:val="36"/>
          <w:lang w:val="en-US" w:eastAsia="en-US"/>
        </w:rPr>
        <w:drawing>
          <wp:inline distT="0" distB="0" distL="0" distR="0">
            <wp:extent cx="2971800" cy="2863105"/>
            <wp:effectExtent l="0" t="0" r="0" b="0"/>
            <wp:docPr id="6" name="Picture 6" descr="C:\1.gfebres\0.InProgress\2014.08.MusicEntropyModels\PLoSOne\2017.07.PlosOneVers5\2017.08.10.SupportMaterial\S11a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1.gfebres\0.InProgress\2014.08.MusicEntropyModels\PLoSOne\2017.07.PlosOneVers5\2017.08.10.SupportMaterial\S11a 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925" cy="288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4BB8">
        <w:rPr>
          <w:noProof/>
          <w:sz w:val="36"/>
          <w:szCs w:val="36"/>
          <w:lang w:val="en-US" w:eastAsia="en-US"/>
        </w:rPr>
        <w:drawing>
          <wp:inline distT="0" distB="0" distL="0" distR="0">
            <wp:extent cx="2876550" cy="2779586"/>
            <wp:effectExtent l="0" t="0" r="0" b="1905"/>
            <wp:docPr id="8" name="Picture 8" descr="C:\1.gfebres\0.InProgress\2014.08.MusicEntropyModels\PLoSOne\2017.07.PlosOneVers5\2017.08.10.SupportMaterial\S11b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1.gfebres\0.InProgress\2014.08.MusicEntropyModels\PLoSOne\2017.07.PlosOneVers5\2017.08.10.SupportMaterial\S11b 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83" cy="27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B5C" w:rsidRPr="003E7060" w:rsidRDefault="00F74CFC" w:rsidP="00643D15">
      <w:pPr>
        <w:spacing w:before="120" w:line="240" w:lineRule="auto"/>
        <w:ind w:right="1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="009E1B5C" w:rsidRPr="00501F48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. </w:t>
      </w:r>
      <w:r w:rsidR="009E1B5C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A perspective of </w:t>
      </w:r>
      <w:r w:rsidR="00DB4BB2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C</w:t>
      </w:r>
      <w:r w:rsidR="009E1B5C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lassical composers’ locations in the space </w:t>
      </w:r>
      <w:r w:rsidR="009E1B5C" w:rsidRPr="00D0573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9E1B5C" w:rsidRPr="00D0573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d, </w:t>
      </w:r>
      <w:proofErr w:type="gramStart"/>
      <w:r w:rsidR="009E1B5C" w:rsidRPr="00D05733">
        <w:rPr>
          <w:rFonts w:ascii="Times New Roman" w:hAnsi="Times New Roman" w:cs="Times New Roman"/>
          <w:b/>
          <w:i/>
          <w:sz w:val="24"/>
          <w:szCs w:val="24"/>
          <w:lang w:val="en-US"/>
        </w:rPr>
        <w:t>h</w:t>
      </w:r>
      <w:r w:rsidR="009E1B5C" w:rsidRPr="00D05733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[</w:t>
      </w:r>
      <w:proofErr w:type="gramEnd"/>
      <w:r w:rsidR="009E1B5C" w:rsidRPr="00D05733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1]</w:t>
      </w:r>
      <w:r w:rsidR="009E1B5C" w:rsidRPr="00D0573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, h</w:t>
      </w:r>
      <w:r w:rsidR="009E1B5C" w:rsidRPr="00D05733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[2]</w:t>
      </w:r>
      <w:r w:rsidR="009E1B5C" w:rsidRPr="00D0573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9E1B5C" w:rsidRPr="00D05733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="009E1B5C" w:rsidRPr="003E7060">
        <w:rPr>
          <w:rFonts w:ascii="Century Gothic" w:hAnsi="Century Gothic"/>
          <w:sz w:val="18"/>
          <w:szCs w:val="18"/>
          <w:lang w:val="en-US"/>
        </w:rPr>
        <w:t xml:space="preserve"> </w:t>
      </w:r>
      <w:r w:rsidR="009E1B5C" w:rsidRPr="003E7060">
        <w:rPr>
          <w:rFonts w:ascii="Times New Roman" w:hAnsi="Times New Roman" w:cs="Times New Roman"/>
          <w:sz w:val="24"/>
          <w:szCs w:val="24"/>
          <w:lang w:val="en-US"/>
        </w:rPr>
        <w:t xml:space="preserve">Each bubble represents the dominant location of the music of a composer.  </w:t>
      </w:r>
    </w:p>
    <w:p w:rsidR="003E7060" w:rsidRPr="009E1B5C" w:rsidRDefault="003E7060" w:rsidP="009E1B5C">
      <w:pPr>
        <w:rPr>
          <w:lang w:val="en-US"/>
        </w:rPr>
      </w:pPr>
    </w:p>
    <w:sectPr w:rsidR="003E7060" w:rsidRPr="009E1B5C" w:rsidSect="00643D15">
      <w:pgSz w:w="11906" w:h="16838"/>
      <w:pgMar w:top="1440" w:right="1106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68"/>
    <w:rsid w:val="0000273F"/>
    <w:rsid w:val="00011424"/>
    <w:rsid w:val="00030639"/>
    <w:rsid w:val="00032D2E"/>
    <w:rsid w:val="00037CF2"/>
    <w:rsid w:val="00037FE3"/>
    <w:rsid w:val="000600F8"/>
    <w:rsid w:val="00061669"/>
    <w:rsid w:val="00066B61"/>
    <w:rsid w:val="000702CE"/>
    <w:rsid w:val="000745EF"/>
    <w:rsid w:val="00085A13"/>
    <w:rsid w:val="00093BD5"/>
    <w:rsid w:val="000A7B37"/>
    <w:rsid w:val="000C1F20"/>
    <w:rsid w:val="000C46C2"/>
    <w:rsid w:val="000D6CE4"/>
    <w:rsid w:val="000E08D0"/>
    <w:rsid w:val="000E2B63"/>
    <w:rsid w:val="000F0120"/>
    <w:rsid w:val="00101EAB"/>
    <w:rsid w:val="00112E0C"/>
    <w:rsid w:val="00112E28"/>
    <w:rsid w:val="00116AB5"/>
    <w:rsid w:val="00121DC0"/>
    <w:rsid w:val="001429EA"/>
    <w:rsid w:val="0014534A"/>
    <w:rsid w:val="00164BB8"/>
    <w:rsid w:val="00170226"/>
    <w:rsid w:val="00171851"/>
    <w:rsid w:val="001730EA"/>
    <w:rsid w:val="00176F4D"/>
    <w:rsid w:val="0019671E"/>
    <w:rsid w:val="0019716B"/>
    <w:rsid w:val="001A1831"/>
    <w:rsid w:val="001A7A27"/>
    <w:rsid w:val="001B7168"/>
    <w:rsid w:val="001D0FC6"/>
    <w:rsid w:val="001D3231"/>
    <w:rsid w:val="001E0DDC"/>
    <w:rsid w:val="001F257E"/>
    <w:rsid w:val="002017AE"/>
    <w:rsid w:val="00203D51"/>
    <w:rsid w:val="00210846"/>
    <w:rsid w:val="002118AC"/>
    <w:rsid w:val="002119D7"/>
    <w:rsid w:val="00217888"/>
    <w:rsid w:val="00220D14"/>
    <w:rsid w:val="002263FE"/>
    <w:rsid w:val="00237AA6"/>
    <w:rsid w:val="00247448"/>
    <w:rsid w:val="00251D1B"/>
    <w:rsid w:val="00257BB4"/>
    <w:rsid w:val="00260A84"/>
    <w:rsid w:val="0026273D"/>
    <w:rsid w:val="00270A00"/>
    <w:rsid w:val="0028108E"/>
    <w:rsid w:val="002906E5"/>
    <w:rsid w:val="00293E67"/>
    <w:rsid w:val="002A2F08"/>
    <w:rsid w:val="002A7B22"/>
    <w:rsid w:val="002B59A9"/>
    <w:rsid w:val="002B69CF"/>
    <w:rsid w:val="002C282E"/>
    <w:rsid w:val="002D1305"/>
    <w:rsid w:val="002F196A"/>
    <w:rsid w:val="003017F6"/>
    <w:rsid w:val="00301EAB"/>
    <w:rsid w:val="00302F9C"/>
    <w:rsid w:val="00304963"/>
    <w:rsid w:val="00320E93"/>
    <w:rsid w:val="00337DFE"/>
    <w:rsid w:val="003421F7"/>
    <w:rsid w:val="00343C3F"/>
    <w:rsid w:val="0035211C"/>
    <w:rsid w:val="003615DC"/>
    <w:rsid w:val="00384524"/>
    <w:rsid w:val="00387EEB"/>
    <w:rsid w:val="00391447"/>
    <w:rsid w:val="003A3112"/>
    <w:rsid w:val="003B442B"/>
    <w:rsid w:val="003B580E"/>
    <w:rsid w:val="003E277F"/>
    <w:rsid w:val="003E450F"/>
    <w:rsid w:val="003E7060"/>
    <w:rsid w:val="003F51C9"/>
    <w:rsid w:val="00421EE1"/>
    <w:rsid w:val="00424530"/>
    <w:rsid w:val="00426922"/>
    <w:rsid w:val="004347B8"/>
    <w:rsid w:val="00442703"/>
    <w:rsid w:val="00442DDC"/>
    <w:rsid w:val="00455EE9"/>
    <w:rsid w:val="00456D61"/>
    <w:rsid w:val="00460E31"/>
    <w:rsid w:val="0046271A"/>
    <w:rsid w:val="0047142E"/>
    <w:rsid w:val="00491ECD"/>
    <w:rsid w:val="00493553"/>
    <w:rsid w:val="00494D50"/>
    <w:rsid w:val="00497562"/>
    <w:rsid w:val="004B2791"/>
    <w:rsid w:val="004C1E6E"/>
    <w:rsid w:val="004D10E3"/>
    <w:rsid w:val="004E2C6D"/>
    <w:rsid w:val="004E4676"/>
    <w:rsid w:val="004F26D8"/>
    <w:rsid w:val="004F5587"/>
    <w:rsid w:val="004F6216"/>
    <w:rsid w:val="00501F48"/>
    <w:rsid w:val="00515F42"/>
    <w:rsid w:val="00522EF0"/>
    <w:rsid w:val="00525676"/>
    <w:rsid w:val="00532E39"/>
    <w:rsid w:val="00537565"/>
    <w:rsid w:val="005515C0"/>
    <w:rsid w:val="00555557"/>
    <w:rsid w:val="005610B4"/>
    <w:rsid w:val="00573F1E"/>
    <w:rsid w:val="0057797E"/>
    <w:rsid w:val="00581C94"/>
    <w:rsid w:val="00583E71"/>
    <w:rsid w:val="00592E1D"/>
    <w:rsid w:val="00593B2E"/>
    <w:rsid w:val="00594CA4"/>
    <w:rsid w:val="00596CA9"/>
    <w:rsid w:val="0059708B"/>
    <w:rsid w:val="005A1FDF"/>
    <w:rsid w:val="005A69B3"/>
    <w:rsid w:val="005B014F"/>
    <w:rsid w:val="005B01C3"/>
    <w:rsid w:val="005E64FB"/>
    <w:rsid w:val="005F0AF8"/>
    <w:rsid w:val="005F2301"/>
    <w:rsid w:val="005F3E42"/>
    <w:rsid w:val="0060309F"/>
    <w:rsid w:val="0060633E"/>
    <w:rsid w:val="00607224"/>
    <w:rsid w:val="00623D59"/>
    <w:rsid w:val="006365CF"/>
    <w:rsid w:val="006429E8"/>
    <w:rsid w:val="00643D15"/>
    <w:rsid w:val="00646137"/>
    <w:rsid w:val="0064646A"/>
    <w:rsid w:val="00650E2E"/>
    <w:rsid w:val="00660DFB"/>
    <w:rsid w:val="00677307"/>
    <w:rsid w:val="006861A9"/>
    <w:rsid w:val="0068655B"/>
    <w:rsid w:val="006A3884"/>
    <w:rsid w:val="006B4B0A"/>
    <w:rsid w:val="006C2071"/>
    <w:rsid w:val="006C54EE"/>
    <w:rsid w:val="006C68D0"/>
    <w:rsid w:val="006E07F0"/>
    <w:rsid w:val="006F7F8D"/>
    <w:rsid w:val="0070382C"/>
    <w:rsid w:val="007043B0"/>
    <w:rsid w:val="007100F3"/>
    <w:rsid w:val="0071244A"/>
    <w:rsid w:val="00724F15"/>
    <w:rsid w:val="0072687B"/>
    <w:rsid w:val="007336CC"/>
    <w:rsid w:val="00735C9E"/>
    <w:rsid w:val="00736453"/>
    <w:rsid w:val="007411A2"/>
    <w:rsid w:val="007569A8"/>
    <w:rsid w:val="007577A5"/>
    <w:rsid w:val="0076052C"/>
    <w:rsid w:val="0076607D"/>
    <w:rsid w:val="00771B01"/>
    <w:rsid w:val="00786047"/>
    <w:rsid w:val="00787747"/>
    <w:rsid w:val="00795976"/>
    <w:rsid w:val="007B66B8"/>
    <w:rsid w:val="007B7F46"/>
    <w:rsid w:val="007D13C8"/>
    <w:rsid w:val="007D57BB"/>
    <w:rsid w:val="007E43DC"/>
    <w:rsid w:val="007F46D7"/>
    <w:rsid w:val="00801683"/>
    <w:rsid w:val="00801C34"/>
    <w:rsid w:val="00807AA2"/>
    <w:rsid w:val="008409D6"/>
    <w:rsid w:val="00842AB6"/>
    <w:rsid w:val="0084736A"/>
    <w:rsid w:val="0086024F"/>
    <w:rsid w:val="0086261F"/>
    <w:rsid w:val="00863788"/>
    <w:rsid w:val="008640B3"/>
    <w:rsid w:val="00864297"/>
    <w:rsid w:val="008726F6"/>
    <w:rsid w:val="00875428"/>
    <w:rsid w:val="00877CFB"/>
    <w:rsid w:val="00887345"/>
    <w:rsid w:val="0088753E"/>
    <w:rsid w:val="008906DA"/>
    <w:rsid w:val="008C03F5"/>
    <w:rsid w:val="008E67DC"/>
    <w:rsid w:val="008F7F4B"/>
    <w:rsid w:val="00901C5C"/>
    <w:rsid w:val="0091678D"/>
    <w:rsid w:val="00922921"/>
    <w:rsid w:val="00942095"/>
    <w:rsid w:val="00942A03"/>
    <w:rsid w:val="00944C96"/>
    <w:rsid w:val="00951F68"/>
    <w:rsid w:val="00963FD8"/>
    <w:rsid w:val="00967DDD"/>
    <w:rsid w:val="00974D24"/>
    <w:rsid w:val="00991218"/>
    <w:rsid w:val="009943D5"/>
    <w:rsid w:val="0099474C"/>
    <w:rsid w:val="00995BDD"/>
    <w:rsid w:val="009972EE"/>
    <w:rsid w:val="009A590C"/>
    <w:rsid w:val="009B5786"/>
    <w:rsid w:val="009C2163"/>
    <w:rsid w:val="009C7BC4"/>
    <w:rsid w:val="009D0697"/>
    <w:rsid w:val="009E1B5C"/>
    <w:rsid w:val="009F515B"/>
    <w:rsid w:val="009F6C83"/>
    <w:rsid w:val="00A00D92"/>
    <w:rsid w:val="00A03786"/>
    <w:rsid w:val="00A04342"/>
    <w:rsid w:val="00A07188"/>
    <w:rsid w:val="00A45873"/>
    <w:rsid w:val="00A467D1"/>
    <w:rsid w:val="00A46991"/>
    <w:rsid w:val="00A5093D"/>
    <w:rsid w:val="00A55D90"/>
    <w:rsid w:val="00A7035B"/>
    <w:rsid w:val="00A70AC9"/>
    <w:rsid w:val="00A720E2"/>
    <w:rsid w:val="00A867F9"/>
    <w:rsid w:val="00A875D6"/>
    <w:rsid w:val="00A879F3"/>
    <w:rsid w:val="00A906FD"/>
    <w:rsid w:val="00A92189"/>
    <w:rsid w:val="00A93AA8"/>
    <w:rsid w:val="00AA3DBA"/>
    <w:rsid w:val="00AA5328"/>
    <w:rsid w:val="00AB7434"/>
    <w:rsid w:val="00AB7CB5"/>
    <w:rsid w:val="00AC1CEB"/>
    <w:rsid w:val="00AC2361"/>
    <w:rsid w:val="00AF5918"/>
    <w:rsid w:val="00AF6750"/>
    <w:rsid w:val="00B02EB0"/>
    <w:rsid w:val="00B22A79"/>
    <w:rsid w:val="00B36B20"/>
    <w:rsid w:val="00B41AB0"/>
    <w:rsid w:val="00B41F9C"/>
    <w:rsid w:val="00B52F2B"/>
    <w:rsid w:val="00B5503D"/>
    <w:rsid w:val="00B56AA0"/>
    <w:rsid w:val="00B60358"/>
    <w:rsid w:val="00B60F39"/>
    <w:rsid w:val="00B703BE"/>
    <w:rsid w:val="00B751BA"/>
    <w:rsid w:val="00B85C45"/>
    <w:rsid w:val="00B9538F"/>
    <w:rsid w:val="00BA55BD"/>
    <w:rsid w:val="00BA7BD2"/>
    <w:rsid w:val="00BC0F6B"/>
    <w:rsid w:val="00BC2828"/>
    <w:rsid w:val="00BD22E5"/>
    <w:rsid w:val="00BD2C98"/>
    <w:rsid w:val="00BD433C"/>
    <w:rsid w:val="00BE0A60"/>
    <w:rsid w:val="00BE15A0"/>
    <w:rsid w:val="00BE218A"/>
    <w:rsid w:val="00BE36C6"/>
    <w:rsid w:val="00BE7E37"/>
    <w:rsid w:val="00BF1586"/>
    <w:rsid w:val="00BF1890"/>
    <w:rsid w:val="00BF53C6"/>
    <w:rsid w:val="00C03018"/>
    <w:rsid w:val="00C05820"/>
    <w:rsid w:val="00C05B1C"/>
    <w:rsid w:val="00C078A7"/>
    <w:rsid w:val="00C12A00"/>
    <w:rsid w:val="00C20A0B"/>
    <w:rsid w:val="00C225B2"/>
    <w:rsid w:val="00C30453"/>
    <w:rsid w:val="00C32108"/>
    <w:rsid w:val="00C45A05"/>
    <w:rsid w:val="00C517C8"/>
    <w:rsid w:val="00C53B6E"/>
    <w:rsid w:val="00C5741B"/>
    <w:rsid w:val="00C64495"/>
    <w:rsid w:val="00C70D5E"/>
    <w:rsid w:val="00C7323B"/>
    <w:rsid w:val="00C874D3"/>
    <w:rsid w:val="00C90ED1"/>
    <w:rsid w:val="00C928FE"/>
    <w:rsid w:val="00CA7644"/>
    <w:rsid w:val="00CA7E3D"/>
    <w:rsid w:val="00CB0B64"/>
    <w:rsid w:val="00CB1C48"/>
    <w:rsid w:val="00CC735A"/>
    <w:rsid w:val="00CD026E"/>
    <w:rsid w:val="00CE2437"/>
    <w:rsid w:val="00CE6E21"/>
    <w:rsid w:val="00CF2116"/>
    <w:rsid w:val="00CF748B"/>
    <w:rsid w:val="00D053A6"/>
    <w:rsid w:val="00D05733"/>
    <w:rsid w:val="00D12713"/>
    <w:rsid w:val="00D127D6"/>
    <w:rsid w:val="00D208A1"/>
    <w:rsid w:val="00D46180"/>
    <w:rsid w:val="00D51555"/>
    <w:rsid w:val="00D51D36"/>
    <w:rsid w:val="00D540A5"/>
    <w:rsid w:val="00D557CF"/>
    <w:rsid w:val="00D64621"/>
    <w:rsid w:val="00D72D16"/>
    <w:rsid w:val="00D755A4"/>
    <w:rsid w:val="00D75A03"/>
    <w:rsid w:val="00D80395"/>
    <w:rsid w:val="00D83629"/>
    <w:rsid w:val="00D83AAF"/>
    <w:rsid w:val="00D86546"/>
    <w:rsid w:val="00D87228"/>
    <w:rsid w:val="00D875EB"/>
    <w:rsid w:val="00D94B76"/>
    <w:rsid w:val="00DA46E2"/>
    <w:rsid w:val="00DB1268"/>
    <w:rsid w:val="00DB4BB2"/>
    <w:rsid w:val="00DC0D9E"/>
    <w:rsid w:val="00DC21CA"/>
    <w:rsid w:val="00DC4545"/>
    <w:rsid w:val="00DC5830"/>
    <w:rsid w:val="00DD5C6F"/>
    <w:rsid w:val="00DD637D"/>
    <w:rsid w:val="00DE2206"/>
    <w:rsid w:val="00DE6379"/>
    <w:rsid w:val="00DF663B"/>
    <w:rsid w:val="00E00D60"/>
    <w:rsid w:val="00E043B4"/>
    <w:rsid w:val="00E04DF3"/>
    <w:rsid w:val="00E055E7"/>
    <w:rsid w:val="00E105F9"/>
    <w:rsid w:val="00E324DC"/>
    <w:rsid w:val="00E454B7"/>
    <w:rsid w:val="00E52D2D"/>
    <w:rsid w:val="00E561D7"/>
    <w:rsid w:val="00E60AE5"/>
    <w:rsid w:val="00E61DC9"/>
    <w:rsid w:val="00E761BD"/>
    <w:rsid w:val="00E76EF1"/>
    <w:rsid w:val="00E86512"/>
    <w:rsid w:val="00E9157C"/>
    <w:rsid w:val="00E93064"/>
    <w:rsid w:val="00EA3E3D"/>
    <w:rsid w:val="00EB3FB6"/>
    <w:rsid w:val="00EB4063"/>
    <w:rsid w:val="00EB66DD"/>
    <w:rsid w:val="00EC0F2B"/>
    <w:rsid w:val="00EF58FA"/>
    <w:rsid w:val="00F169B9"/>
    <w:rsid w:val="00F206E2"/>
    <w:rsid w:val="00F20AB8"/>
    <w:rsid w:val="00F4221E"/>
    <w:rsid w:val="00F46475"/>
    <w:rsid w:val="00F50160"/>
    <w:rsid w:val="00F50FD1"/>
    <w:rsid w:val="00F5152F"/>
    <w:rsid w:val="00F51EB3"/>
    <w:rsid w:val="00F70F36"/>
    <w:rsid w:val="00F74CFC"/>
    <w:rsid w:val="00F82557"/>
    <w:rsid w:val="00F82CAC"/>
    <w:rsid w:val="00F907F8"/>
    <w:rsid w:val="00FA658F"/>
    <w:rsid w:val="00FB7C91"/>
    <w:rsid w:val="00FD171F"/>
    <w:rsid w:val="00FE206D"/>
    <w:rsid w:val="00FE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C2505-45D6-490D-9D28-7A056CEB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B5C"/>
  </w:style>
  <w:style w:type="paragraph" w:styleId="Heading1">
    <w:name w:val="heading 1"/>
    <w:basedOn w:val="Normal"/>
    <w:link w:val="Heading1Char"/>
    <w:uiPriority w:val="9"/>
    <w:qFormat/>
    <w:rsid w:val="00951F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64646A"/>
    <w:rPr>
      <w:color w:val="808080"/>
    </w:rPr>
  </w:style>
  <w:style w:type="table" w:styleId="TableGrid">
    <w:name w:val="Table Grid"/>
    <w:basedOn w:val="TableNormal"/>
    <w:uiPriority w:val="59"/>
    <w:rsid w:val="00037C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51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1BA"/>
    <w:rPr>
      <w:color w:val="954F72"/>
      <w:u w:val="single"/>
    </w:rPr>
  </w:style>
  <w:style w:type="paragraph" w:customStyle="1" w:styleId="xl65">
    <w:name w:val="xl65"/>
    <w:basedOn w:val="Normal"/>
    <w:rsid w:val="00B7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B751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B751B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B751BA"/>
    <w:pPr>
      <w:pBdr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0">
    <w:name w:val="xl70"/>
    <w:basedOn w:val="Normal"/>
    <w:rsid w:val="00B751BA"/>
    <w:pPr>
      <w:pBdr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1">
    <w:name w:val="xl71"/>
    <w:basedOn w:val="Normal"/>
    <w:rsid w:val="00B751B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B751BA"/>
    <w:pPr>
      <w:pBdr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B2E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E08D0"/>
  </w:style>
  <w:style w:type="paragraph" w:customStyle="1" w:styleId="Mdeck4heading1">
    <w:name w:val="M_deck_4_heading_1"/>
    <w:next w:val="Normal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7E0D4-2D2C-4663-B473-D3D2853BE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Febres</dc:creator>
  <cp:keywords/>
  <dc:description/>
  <cp:lastModifiedBy>Gerardo Febres</cp:lastModifiedBy>
  <cp:revision>392</cp:revision>
  <cp:lastPrinted>2017-03-12T22:26:00Z</cp:lastPrinted>
  <dcterms:created xsi:type="dcterms:W3CDTF">2017-03-08T18:25:00Z</dcterms:created>
  <dcterms:modified xsi:type="dcterms:W3CDTF">2017-09-22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edaa28-d7d3-3f18-9fb0-f36195beb7f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ntropy</vt:lpwstr>
  </property>
  <property fmtid="{D5CDD505-2E9C-101B-9397-08002B2CF9AE}" pid="14" name="Mendeley Recent Style Name 4_1">
    <vt:lpwstr>Entropy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ormation-sciences</vt:lpwstr>
  </property>
  <property fmtid="{D5CDD505-2E9C-101B-9397-08002B2CF9AE}" pid="20" name="Mendeley Recent Style Name 7_1">
    <vt:lpwstr>Information Sciences</vt:lpwstr>
  </property>
  <property fmtid="{D5CDD505-2E9C-101B-9397-08002B2CF9AE}" pid="21" name="Mendeley Recent Style Id 8_1">
    <vt:lpwstr>http://www.zotero.org/styles/journal-of-complexity</vt:lpwstr>
  </property>
  <property fmtid="{D5CDD505-2E9C-101B-9397-08002B2CF9AE}" pid="22" name="Mendeley Recent Style Name 8_1">
    <vt:lpwstr>Journal of Complexi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